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9C326B" w14:textId="77777777" w:rsidR="00075CE4" w:rsidRPr="00075CE4" w:rsidRDefault="00075CE4" w:rsidP="00075CE4">
      <w:pPr>
        <w:pStyle w:val="Caption"/>
        <w:spacing w:line="480" w:lineRule="auto"/>
        <w:jc w:val="both"/>
        <w:rPr>
          <w:rFonts w:ascii="Times New Roman" w:hAnsi="Times New Roman"/>
          <w:bCs w:val="0"/>
          <w:i w:val="0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075CE4">
        <w:rPr>
          <w:rFonts w:ascii="Times New Roman" w:hAnsi="Times New Roman"/>
          <w:b/>
          <w:bCs w:val="0"/>
          <w:i w:val="0"/>
          <w:color w:val="000000" w:themeColor="text1"/>
          <w:sz w:val="24"/>
          <w:szCs w:val="24"/>
          <w:lang w:val="en-GB"/>
        </w:rPr>
        <w:t xml:space="preserve">Supplementary Figure </w:t>
      </w:r>
      <w:r w:rsidRPr="00075CE4">
        <w:rPr>
          <w:rFonts w:ascii="Times New Roman" w:hAnsi="Times New Roman"/>
          <w:b/>
          <w:bCs w:val="0"/>
          <w:i w:val="0"/>
          <w:color w:val="000000" w:themeColor="text1"/>
          <w:sz w:val="24"/>
          <w:szCs w:val="24"/>
          <w:lang w:val="en-GB"/>
        </w:rPr>
        <w:fldChar w:fldCharType="begin"/>
      </w:r>
      <w:r w:rsidRPr="00075CE4">
        <w:rPr>
          <w:rFonts w:ascii="Times New Roman" w:hAnsi="Times New Roman"/>
          <w:b/>
          <w:bCs w:val="0"/>
          <w:i w:val="0"/>
          <w:color w:val="000000" w:themeColor="text1"/>
          <w:sz w:val="24"/>
          <w:szCs w:val="24"/>
          <w:lang w:val="en-GB"/>
        </w:rPr>
        <w:instrText xml:space="preserve"> SEQ Supplementary_Figure \* ARABIC </w:instrText>
      </w:r>
      <w:r w:rsidRPr="00075CE4">
        <w:rPr>
          <w:rFonts w:ascii="Times New Roman" w:hAnsi="Times New Roman"/>
          <w:b/>
          <w:bCs w:val="0"/>
          <w:i w:val="0"/>
          <w:color w:val="000000" w:themeColor="text1"/>
          <w:sz w:val="24"/>
          <w:szCs w:val="24"/>
          <w:lang w:val="en-GB"/>
        </w:rPr>
        <w:fldChar w:fldCharType="separate"/>
      </w:r>
      <w:r w:rsidRPr="00075CE4">
        <w:rPr>
          <w:rFonts w:ascii="Times New Roman" w:hAnsi="Times New Roman"/>
          <w:b/>
          <w:bCs w:val="0"/>
          <w:i w:val="0"/>
          <w:color w:val="000000" w:themeColor="text1"/>
          <w:sz w:val="24"/>
          <w:szCs w:val="24"/>
          <w:lang w:val="en-GB"/>
        </w:rPr>
        <w:t>1</w:t>
      </w:r>
      <w:r w:rsidRPr="00075CE4">
        <w:rPr>
          <w:rFonts w:ascii="Times New Roman" w:hAnsi="Times New Roman"/>
          <w:b/>
          <w:bCs w:val="0"/>
          <w:i w:val="0"/>
          <w:color w:val="000000" w:themeColor="text1"/>
          <w:sz w:val="24"/>
          <w:szCs w:val="24"/>
          <w:lang w:val="en-GB"/>
        </w:rPr>
        <w:fldChar w:fldCharType="end"/>
      </w:r>
      <w:r w:rsidRPr="00075CE4">
        <w:rPr>
          <w:rFonts w:ascii="Times New Roman" w:hAnsi="Times New Roman"/>
          <w:b/>
          <w:bCs w:val="0"/>
          <w:i w:val="0"/>
          <w:color w:val="000000" w:themeColor="text1"/>
          <w:sz w:val="24"/>
          <w:szCs w:val="24"/>
          <w:lang w:val="en-GB"/>
        </w:rPr>
        <w:t>:</w:t>
      </w:r>
      <w:r w:rsidRPr="00075CE4">
        <w:rPr>
          <w:rFonts w:ascii="Times New Roman" w:hAnsi="Times New Roman"/>
          <w:bCs w:val="0"/>
          <w:i w:val="0"/>
          <w:color w:val="000000" w:themeColor="text1"/>
          <w:sz w:val="24"/>
          <w:szCs w:val="24"/>
          <w:lang w:val="en-GB"/>
        </w:rPr>
        <w:t xml:space="preserve"> ROI based classification accuracies for within sample cross validation in sample 4. While the classification accuracies are lower than for sample 1, the spatial distribution is comparable to the within-sample cross validation in sample 1. </w:t>
      </w:r>
    </w:p>
    <w:p w14:paraId="3F40E4F4" w14:textId="77777777" w:rsidR="00075CE4" w:rsidRPr="00075CE4" w:rsidRDefault="00075CE4" w:rsidP="00075CE4">
      <w:pPr>
        <w:rPr>
          <w:color w:val="000000" w:themeColor="text1"/>
          <w:lang w:val="en-GB"/>
        </w:rPr>
      </w:pPr>
    </w:p>
    <w:p w14:paraId="55290967" w14:textId="77777777" w:rsidR="00075CE4" w:rsidRPr="00075CE4" w:rsidRDefault="00075CE4" w:rsidP="00075CE4">
      <w:pPr>
        <w:rPr>
          <w:color w:val="000000" w:themeColor="text1"/>
          <w:lang w:val="en-GB"/>
        </w:rPr>
      </w:pPr>
    </w:p>
    <w:p w14:paraId="7E988A61" w14:textId="68F65C3A" w:rsidR="00C74C35" w:rsidRPr="00147A45" w:rsidRDefault="00C74C35" w:rsidP="00A00DFE">
      <w:pPr>
        <w:keepNext/>
        <w:spacing w:line="480" w:lineRule="auto"/>
        <w:jc w:val="both"/>
        <w:rPr>
          <w:color w:val="000000" w:themeColor="text1"/>
          <w:lang w:val="en-GB"/>
        </w:rPr>
      </w:pPr>
    </w:p>
    <w:sectPr w:rsidR="00C74C35" w:rsidRPr="00147A45" w:rsidSect="008A1BA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42416E" w14:textId="77777777" w:rsidR="007D3DFA" w:rsidRDefault="007D3DFA" w:rsidP="00547A7F">
      <w:r>
        <w:separator/>
      </w:r>
    </w:p>
  </w:endnote>
  <w:endnote w:type="continuationSeparator" w:id="0">
    <w:p w14:paraId="1B95C716" w14:textId="77777777" w:rsidR="007D3DFA" w:rsidRDefault="007D3DFA" w:rsidP="00547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 Bayan">
    <w:altName w:val="Times New Roman"/>
    <w:charset w:val="B2"/>
    <w:family w:val="auto"/>
    <w:pitch w:val="variable"/>
    <w:sig w:usb0="00002000" w:usb1="00000000" w:usb2="00000008" w:usb3="00000000" w:csb0="00000040" w:csb1="00000000"/>
  </w:font>
  <w:font w:name="Minion">
    <w:altName w:val="Genev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9945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18EB9D" w14:textId="6D033C1A" w:rsidR="00F34A25" w:rsidRDefault="00F34A25" w:rsidP="00926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4B200B" w14:textId="77777777" w:rsidR="00F34A25" w:rsidRDefault="00F34A25" w:rsidP="00B72FE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240910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8E8FE9" w14:textId="6B90B6E6" w:rsidR="00F34A25" w:rsidRDefault="00F34A25" w:rsidP="00926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0FA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E252C8" w14:textId="77777777" w:rsidR="00F34A25" w:rsidRDefault="00F34A25" w:rsidP="00B72F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1A7B25" w14:textId="77777777" w:rsidR="007D3DFA" w:rsidRDefault="007D3DFA" w:rsidP="00547A7F">
      <w:r>
        <w:separator/>
      </w:r>
    </w:p>
  </w:footnote>
  <w:footnote w:type="continuationSeparator" w:id="0">
    <w:p w14:paraId="1A46B55B" w14:textId="77777777" w:rsidR="007D3DFA" w:rsidRDefault="007D3DFA" w:rsidP="00547A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D7D78"/>
    <w:multiLevelType w:val="hybridMultilevel"/>
    <w:tmpl w:val="D9948384"/>
    <w:lvl w:ilvl="0" w:tplc="2F88D2A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17624"/>
    <w:multiLevelType w:val="hybridMultilevel"/>
    <w:tmpl w:val="3C12CED4"/>
    <w:lvl w:ilvl="0" w:tplc="C25603AC">
      <w:start w:val="1"/>
      <w:numFmt w:val="decimal"/>
      <w:lvlText w:val="%1."/>
      <w:lvlJc w:val="left"/>
      <w:pPr>
        <w:ind w:left="70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50425A"/>
    <w:multiLevelType w:val="hybridMultilevel"/>
    <w:tmpl w:val="7E4A6528"/>
    <w:lvl w:ilvl="0" w:tplc="321A58A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2DC7BA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074A21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46C25B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792CDB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A084FF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6CEB99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20E487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7CAB36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D0718E"/>
    <w:multiLevelType w:val="hybridMultilevel"/>
    <w:tmpl w:val="2FCAAB1E"/>
    <w:lvl w:ilvl="0" w:tplc="3C6E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D2B1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7CA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007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7CC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2C61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4CF7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94D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C883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562E73"/>
    <w:multiLevelType w:val="hybridMultilevel"/>
    <w:tmpl w:val="56E29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61545"/>
    <w:multiLevelType w:val="hybridMultilevel"/>
    <w:tmpl w:val="4C9ED8A0"/>
    <w:lvl w:ilvl="0" w:tplc="0B6A329C">
      <w:start w:val="6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EF654B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9344009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3721A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CEA7CB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A744E7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BD0485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5B41E1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D24DFC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607B37"/>
    <w:multiLevelType w:val="hybridMultilevel"/>
    <w:tmpl w:val="413ADFD6"/>
    <w:lvl w:ilvl="0" w:tplc="492A2784">
      <w:start w:val="1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AB7186"/>
    <w:multiLevelType w:val="hybridMultilevel"/>
    <w:tmpl w:val="DCD67F30"/>
    <w:lvl w:ilvl="0" w:tplc="BB0EB3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0A4C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D0D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CE6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E464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52B4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C4C7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3C8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3A8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2891AED"/>
    <w:multiLevelType w:val="hybridMultilevel"/>
    <w:tmpl w:val="41CC7AF2"/>
    <w:lvl w:ilvl="0" w:tplc="FEB4CC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447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5E54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D000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E6E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74E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EABA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A0D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42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E856334"/>
    <w:multiLevelType w:val="multilevel"/>
    <w:tmpl w:val="6320198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i w:val="0"/>
        <w:sz w:val="2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2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0" w15:restartNumberingAfterBreak="0">
    <w:nsid w:val="328844BF"/>
    <w:multiLevelType w:val="multilevel"/>
    <w:tmpl w:val="ED3A599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i w:val="0"/>
        <w:sz w:val="2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1" w15:restartNumberingAfterBreak="0">
    <w:nsid w:val="33AB59A8"/>
    <w:multiLevelType w:val="hybridMultilevel"/>
    <w:tmpl w:val="8856DB22"/>
    <w:lvl w:ilvl="0" w:tplc="232CCC72">
      <w:start w:val="6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2486F6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7B2C67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C543C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ED8813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834F60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19A5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5206DA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DB80DE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7C492E"/>
    <w:multiLevelType w:val="hybridMultilevel"/>
    <w:tmpl w:val="39DAE3D4"/>
    <w:lvl w:ilvl="0" w:tplc="DA92C4B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F24BE8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E6242A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36E9F9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A48B2B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C381A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27C23F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C12149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EE8E9C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1273FB4"/>
    <w:multiLevelType w:val="hybridMultilevel"/>
    <w:tmpl w:val="8F542512"/>
    <w:lvl w:ilvl="0" w:tplc="0344BACA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B95F8A"/>
    <w:multiLevelType w:val="hybridMultilevel"/>
    <w:tmpl w:val="3BA804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D13C16"/>
    <w:multiLevelType w:val="hybridMultilevel"/>
    <w:tmpl w:val="A5C4D42E"/>
    <w:lvl w:ilvl="0" w:tplc="8A1242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12B7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1E5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F89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EEC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03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0AF7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7A1D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1CAF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DC85AA4"/>
    <w:multiLevelType w:val="hybridMultilevel"/>
    <w:tmpl w:val="09464654"/>
    <w:lvl w:ilvl="0" w:tplc="91E80C1A">
      <w:start w:val="6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B7E096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FC8CAA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CB8296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796EFA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0A2B52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3247C8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CFAC25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400849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44426EF"/>
    <w:multiLevelType w:val="hybridMultilevel"/>
    <w:tmpl w:val="FF143924"/>
    <w:lvl w:ilvl="0" w:tplc="AD7CEFB2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C02547"/>
    <w:multiLevelType w:val="hybridMultilevel"/>
    <w:tmpl w:val="BC2A1574"/>
    <w:lvl w:ilvl="0" w:tplc="43903632">
      <w:start w:val="6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0B872C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4889FF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1CE8709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D12BE9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8F664F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0701AF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768690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AFEF14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3"/>
  </w:num>
  <w:num w:numId="5">
    <w:abstractNumId w:val="11"/>
  </w:num>
  <w:num w:numId="6">
    <w:abstractNumId w:val="16"/>
  </w:num>
  <w:num w:numId="7">
    <w:abstractNumId w:val="15"/>
  </w:num>
  <w:num w:numId="8">
    <w:abstractNumId w:val="8"/>
  </w:num>
  <w:num w:numId="9">
    <w:abstractNumId w:val="7"/>
  </w:num>
  <w:num w:numId="10">
    <w:abstractNumId w:val="4"/>
  </w:num>
  <w:num w:numId="11">
    <w:abstractNumId w:val="18"/>
  </w:num>
  <w:num w:numId="12">
    <w:abstractNumId w:val="5"/>
  </w:num>
  <w:num w:numId="13">
    <w:abstractNumId w:val="12"/>
  </w:num>
  <w:num w:numId="14">
    <w:abstractNumId w:val="2"/>
  </w:num>
  <w:num w:numId="15">
    <w:abstractNumId w:val="6"/>
  </w:num>
  <w:num w:numId="16">
    <w:abstractNumId w:val="17"/>
  </w:num>
  <w:num w:numId="17">
    <w:abstractNumId w:val="14"/>
  </w:num>
  <w:num w:numId="18">
    <w:abstractNumId w:val="9"/>
  </w:num>
  <w:num w:numId="19">
    <w:abstractNumId w:val="9"/>
  </w:num>
  <w:num w:numId="20">
    <w:abstractNumId w:val="9"/>
  </w:num>
  <w:num w:numId="21">
    <w:abstractNumId w:val="9"/>
  </w:num>
  <w:num w:numId="22">
    <w:abstractNumId w:val="13"/>
  </w:num>
  <w:num w:numId="23">
    <w:abstractNumId w:val="1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al Cortex&lt;/Style&gt;&lt;LeftDelim&gt;{&lt;/LeftDelim&gt;&lt;RightDelim&gt;}&lt;/RightDelim&gt;&lt;FontName&gt;Al Bay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pdt9pr80rtf0efdps59ewhwedtfr2pa2se&quot;&gt;Sex_Diff_Paper&lt;record-ids&gt;&lt;item&gt;2&lt;/item&gt;&lt;item&gt;4&lt;/item&gt;&lt;item&gt;5&lt;/item&gt;&lt;item&gt;7&lt;/item&gt;&lt;item&gt;16&lt;/item&gt;&lt;item&gt;17&lt;/item&gt;&lt;item&gt;18&lt;/item&gt;&lt;item&gt;19&lt;/item&gt;&lt;item&gt;20&lt;/item&gt;&lt;item&gt;21&lt;/item&gt;&lt;item&gt;22&lt;/item&gt;&lt;item&gt;38&lt;/item&gt;&lt;item&gt;39&lt;/item&gt;&lt;item&gt;54&lt;/item&gt;&lt;item&gt;55&lt;/item&gt;&lt;item&gt;56&lt;/item&gt;&lt;item&gt;70&lt;/item&gt;&lt;item&gt;71&lt;/item&gt;&lt;item&gt;72&lt;/item&gt;&lt;item&gt;73&lt;/item&gt;&lt;item&gt;74&lt;/item&gt;&lt;item&gt;76&lt;/item&gt;&lt;item&gt;80&lt;/item&gt;&lt;item&gt;81&lt;/item&gt;&lt;item&gt;86&lt;/item&gt;&lt;item&gt;87&lt;/item&gt;&lt;item&gt;99&lt;/item&gt;&lt;item&gt;100&lt;/item&gt;&lt;item&gt;110&lt;/item&gt;&lt;item&gt;112&lt;/item&gt;&lt;item&gt;113&lt;/item&gt;&lt;item&gt;114&lt;/item&gt;&lt;item&gt;115&lt;/item&gt;&lt;item&gt;116&lt;/item&gt;&lt;item&gt;117&lt;/item&gt;&lt;item&gt;119&lt;/item&gt;&lt;item&gt;120&lt;/item&gt;&lt;item&gt;123&lt;/item&gt;&lt;item&gt;124&lt;/item&gt;&lt;item&gt;125&lt;/item&gt;&lt;item&gt;126&lt;/item&gt;&lt;item&gt;127&lt;/item&gt;&lt;item&gt;131&lt;/item&gt;&lt;item&gt;132&lt;/item&gt;&lt;item&gt;133&lt;/item&gt;&lt;item&gt;134&lt;/item&gt;&lt;item&gt;135&lt;/item&gt;&lt;item&gt;136&lt;/item&gt;&lt;item&gt;137&lt;/item&gt;&lt;/record-ids&gt;&lt;/item&gt;&lt;/Libraries&gt;"/>
  </w:docVars>
  <w:rsids>
    <w:rsidRoot w:val="008C2D04"/>
    <w:rsid w:val="00001301"/>
    <w:rsid w:val="00001DFD"/>
    <w:rsid w:val="00001EA8"/>
    <w:rsid w:val="00001F40"/>
    <w:rsid w:val="0000217B"/>
    <w:rsid w:val="00003569"/>
    <w:rsid w:val="0000528C"/>
    <w:rsid w:val="00010B7A"/>
    <w:rsid w:val="00011C5F"/>
    <w:rsid w:val="00013541"/>
    <w:rsid w:val="000150F9"/>
    <w:rsid w:val="00015C83"/>
    <w:rsid w:val="0001727D"/>
    <w:rsid w:val="00022CAF"/>
    <w:rsid w:val="0002327A"/>
    <w:rsid w:val="000254DD"/>
    <w:rsid w:val="000267C4"/>
    <w:rsid w:val="00026965"/>
    <w:rsid w:val="00026E7A"/>
    <w:rsid w:val="00026FB5"/>
    <w:rsid w:val="0002703D"/>
    <w:rsid w:val="00032320"/>
    <w:rsid w:val="00033307"/>
    <w:rsid w:val="0003730A"/>
    <w:rsid w:val="00037DE7"/>
    <w:rsid w:val="00037FF3"/>
    <w:rsid w:val="00040565"/>
    <w:rsid w:val="00043C9E"/>
    <w:rsid w:val="00044621"/>
    <w:rsid w:val="00045D41"/>
    <w:rsid w:val="00050123"/>
    <w:rsid w:val="0005170B"/>
    <w:rsid w:val="00051921"/>
    <w:rsid w:val="00051EC4"/>
    <w:rsid w:val="00052C8E"/>
    <w:rsid w:val="00055254"/>
    <w:rsid w:val="000557EC"/>
    <w:rsid w:val="00055C01"/>
    <w:rsid w:val="00057308"/>
    <w:rsid w:val="00057E8D"/>
    <w:rsid w:val="00060F1E"/>
    <w:rsid w:val="00061F35"/>
    <w:rsid w:val="0006255B"/>
    <w:rsid w:val="000642EB"/>
    <w:rsid w:val="00064D80"/>
    <w:rsid w:val="0006585C"/>
    <w:rsid w:val="000661BA"/>
    <w:rsid w:val="0006743A"/>
    <w:rsid w:val="00067738"/>
    <w:rsid w:val="00071704"/>
    <w:rsid w:val="00075CE4"/>
    <w:rsid w:val="00077669"/>
    <w:rsid w:val="0007799B"/>
    <w:rsid w:val="00080238"/>
    <w:rsid w:val="000857CE"/>
    <w:rsid w:val="00086088"/>
    <w:rsid w:val="00087F40"/>
    <w:rsid w:val="000914CF"/>
    <w:rsid w:val="0009271E"/>
    <w:rsid w:val="00095357"/>
    <w:rsid w:val="00096092"/>
    <w:rsid w:val="000A5D04"/>
    <w:rsid w:val="000B0A56"/>
    <w:rsid w:val="000B1426"/>
    <w:rsid w:val="000B364B"/>
    <w:rsid w:val="000B3F2B"/>
    <w:rsid w:val="000B58A9"/>
    <w:rsid w:val="000B59AB"/>
    <w:rsid w:val="000B6CBA"/>
    <w:rsid w:val="000B6F1D"/>
    <w:rsid w:val="000C450E"/>
    <w:rsid w:val="000D054E"/>
    <w:rsid w:val="000D1D36"/>
    <w:rsid w:val="000D2DB2"/>
    <w:rsid w:val="000D41DA"/>
    <w:rsid w:val="000D6748"/>
    <w:rsid w:val="000D7043"/>
    <w:rsid w:val="000E1899"/>
    <w:rsid w:val="000E4538"/>
    <w:rsid w:val="000E52BB"/>
    <w:rsid w:val="000E7075"/>
    <w:rsid w:val="000F078F"/>
    <w:rsid w:val="000F10D8"/>
    <w:rsid w:val="000F226E"/>
    <w:rsid w:val="000F5992"/>
    <w:rsid w:val="000F6025"/>
    <w:rsid w:val="000F6A70"/>
    <w:rsid w:val="00103B44"/>
    <w:rsid w:val="001076D0"/>
    <w:rsid w:val="001112EF"/>
    <w:rsid w:val="00112BD3"/>
    <w:rsid w:val="00113D88"/>
    <w:rsid w:val="001158FD"/>
    <w:rsid w:val="00115BD8"/>
    <w:rsid w:val="00116814"/>
    <w:rsid w:val="00120DDD"/>
    <w:rsid w:val="00123217"/>
    <w:rsid w:val="00123E0B"/>
    <w:rsid w:val="00124E50"/>
    <w:rsid w:val="0012617D"/>
    <w:rsid w:val="00132900"/>
    <w:rsid w:val="00132C74"/>
    <w:rsid w:val="001335CA"/>
    <w:rsid w:val="00135B6C"/>
    <w:rsid w:val="001369AF"/>
    <w:rsid w:val="00136FDE"/>
    <w:rsid w:val="00141538"/>
    <w:rsid w:val="0014407C"/>
    <w:rsid w:val="001454D0"/>
    <w:rsid w:val="00146ECD"/>
    <w:rsid w:val="00147A45"/>
    <w:rsid w:val="00151CFC"/>
    <w:rsid w:val="00153447"/>
    <w:rsid w:val="001547CC"/>
    <w:rsid w:val="001616F8"/>
    <w:rsid w:val="00161BAE"/>
    <w:rsid w:val="001633AE"/>
    <w:rsid w:val="00165182"/>
    <w:rsid w:val="001651B1"/>
    <w:rsid w:val="001651F3"/>
    <w:rsid w:val="00167C1D"/>
    <w:rsid w:val="001702F3"/>
    <w:rsid w:val="00173F8C"/>
    <w:rsid w:val="001753E0"/>
    <w:rsid w:val="001764D4"/>
    <w:rsid w:val="001777F3"/>
    <w:rsid w:val="00180979"/>
    <w:rsid w:val="00185B29"/>
    <w:rsid w:val="001873F2"/>
    <w:rsid w:val="001926A9"/>
    <w:rsid w:val="001943E8"/>
    <w:rsid w:val="001945D4"/>
    <w:rsid w:val="00196EAC"/>
    <w:rsid w:val="0019788B"/>
    <w:rsid w:val="001A41AC"/>
    <w:rsid w:val="001A5FBA"/>
    <w:rsid w:val="001A6BD3"/>
    <w:rsid w:val="001B1225"/>
    <w:rsid w:val="001B12B6"/>
    <w:rsid w:val="001B2EC0"/>
    <w:rsid w:val="001B2EE2"/>
    <w:rsid w:val="001B40A2"/>
    <w:rsid w:val="001B421E"/>
    <w:rsid w:val="001B4511"/>
    <w:rsid w:val="001B546A"/>
    <w:rsid w:val="001B5802"/>
    <w:rsid w:val="001B6377"/>
    <w:rsid w:val="001B64E8"/>
    <w:rsid w:val="001B6C2D"/>
    <w:rsid w:val="001B780C"/>
    <w:rsid w:val="001B7C69"/>
    <w:rsid w:val="001B7EEB"/>
    <w:rsid w:val="001C0813"/>
    <w:rsid w:val="001C39E5"/>
    <w:rsid w:val="001C3D9D"/>
    <w:rsid w:val="001C3FC2"/>
    <w:rsid w:val="001C7352"/>
    <w:rsid w:val="001C7F01"/>
    <w:rsid w:val="001D02F2"/>
    <w:rsid w:val="001D1009"/>
    <w:rsid w:val="001D694C"/>
    <w:rsid w:val="001D758A"/>
    <w:rsid w:val="001D7885"/>
    <w:rsid w:val="001E1661"/>
    <w:rsid w:val="001E16A1"/>
    <w:rsid w:val="001E1E3F"/>
    <w:rsid w:val="001E32BB"/>
    <w:rsid w:val="001E36C3"/>
    <w:rsid w:val="001E5674"/>
    <w:rsid w:val="001E7A68"/>
    <w:rsid w:val="001E7A92"/>
    <w:rsid w:val="001F0D28"/>
    <w:rsid w:val="001F22DB"/>
    <w:rsid w:val="001F2405"/>
    <w:rsid w:val="001F2A85"/>
    <w:rsid w:val="001F6E1D"/>
    <w:rsid w:val="001F7BA0"/>
    <w:rsid w:val="00200575"/>
    <w:rsid w:val="002034C4"/>
    <w:rsid w:val="00204008"/>
    <w:rsid w:val="00205151"/>
    <w:rsid w:val="00207089"/>
    <w:rsid w:val="00207BB2"/>
    <w:rsid w:val="00207E8F"/>
    <w:rsid w:val="00210217"/>
    <w:rsid w:val="0021093E"/>
    <w:rsid w:val="002130B4"/>
    <w:rsid w:val="002131DA"/>
    <w:rsid w:val="00213417"/>
    <w:rsid w:val="00215A73"/>
    <w:rsid w:val="00215DD8"/>
    <w:rsid w:val="0022010A"/>
    <w:rsid w:val="002202B7"/>
    <w:rsid w:val="002206A4"/>
    <w:rsid w:val="00221B0F"/>
    <w:rsid w:val="0022206A"/>
    <w:rsid w:val="00223741"/>
    <w:rsid w:val="00224C8C"/>
    <w:rsid w:val="00226C43"/>
    <w:rsid w:val="002279CD"/>
    <w:rsid w:val="00231247"/>
    <w:rsid w:val="002312CD"/>
    <w:rsid w:val="002319CD"/>
    <w:rsid w:val="00231A8D"/>
    <w:rsid w:val="00231FFD"/>
    <w:rsid w:val="0023450D"/>
    <w:rsid w:val="00236A69"/>
    <w:rsid w:val="00241950"/>
    <w:rsid w:val="00243ECA"/>
    <w:rsid w:val="0024434E"/>
    <w:rsid w:val="00244D59"/>
    <w:rsid w:val="002451B9"/>
    <w:rsid w:val="002463C9"/>
    <w:rsid w:val="0024664F"/>
    <w:rsid w:val="00246D0E"/>
    <w:rsid w:val="0025167E"/>
    <w:rsid w:val="002529E2"/>
    <w:rsid w:val="002540F7"/>
    <w:rsid w:val="00254425"/>
    <w:rsid w:val="00254965"/>
    <w:rsid w:val="00260599"/>
    <w:rsid w:val="00266DBF"/>
    <w:rsid w:val="0027107F"/>
    <w:rsid w:val="00271886"/>
    <w:rsid w:val="00272EE0"/>
    <w:rsid w:val="002731C5"/>
    <w:rsid w:val="002779EF"/>
    <w:rsid w:val="00281206"/>
    <w:rsid w:val="00282132"/>
    <w:rsid w:val="002827A8"/>
    <w:rsid w:val="00283405"/>
    <w:rsid w:val="00284009"/>
    <w:rsid w:val="00285AAE"/>
    <w:rsid w:val="00287CDA"/>
    <w:rsid w:val="00287D8B"/>
    <w:rsid w:val="002905E3"/>
    <w:rsid w:val="00292C93"/>
    <w:rsid w:val="002936B1"/>
    <w:rsid w:val="002943F3"/>
    <w:rsid w:val="002954E0"/>
    <w:rsid w:val="00295CC3"/>
    <w:rsid w:val="002976F9"/>
    <w:rsid w:val="00297957"/>
    <w:rsid w:val="002A1632"/>
    <w:rsid w:val="002A1B66"/>
    <w:rsid w:val="002A2F57"/>
    <w:rsid w:val="002A776B"/>
    <w:rsid w:val="002B07FE"/>
    <w:rsid w:val="002B1337"/>
    <w:rsid w:val="002B13B8"/>
    <w:rsid w:val="002B1E45"/>
    <w:rsid w:val="002B26BD"/>
    <w:rsid w:val="002B2E39"/>
    <w:rsid w:val="002B60A3"/>
    <w:rsid w:val="002B62A7"/>
    <w:rsid w:val="002B7817"/>
    <w:rsid w:val="002C0837"/>
    <w:rsid w:val="002C1026"/>
    <w:rsid w:val="002C43FC"/>
    <w:rsid w:val="002C5949"/>
    <w:rsid w:val="002C5EBB"/>
    <w:rsid w:val="002C67CB"/>
    <w:rsid w:val="002D0722"/>
    <w:rsid w:val="002D1F9C"/>
    <w:rsid w:val="002D20B4"/>
    <w:rsid w:val="002D3757"/>
    <w:rsid w:val="002D6D56"/>
    <w:rsid w:val="002D7F8D"/>
    <w:rsid w:val="002E00E6"/>
    <w:rsid w:val="002E06C1"/>
    <w:rsid w:val="002E2528"/>
    <w:rsid w:val="002E2B11"/>
    <w:rsid w:val="002E3360"/>
    <w:rsid w:val="002E3E99"/>
    <w:rsid w:val="002E452A"/>
    <w:rsid w:val="002E55F4"/>
    <w:rsid w:val="002E62B0"/>
    <w:rsid w:val="002E77EE"/>
    <w:rsid w:val="002F0974"/>
    <w:rsid w:val="002F0AE1"/>
    <w:rsid w:val="002F1068"/>
    <w:rsid w:val="002F24BC"/>
    <w:rsid w:val="002F4F38"/>
    <w:rsid w:val="002F56EC"/>
    <w:rsid w:val="002F5815"/>
    <w:rsid w:val="002F7A17"/>
    <w:rsid w:val="00304561"/>
    <w:rsid w:val="00305787"/>
    <w:rsid w:val="00305C00"/>
    <w:rsid w:val="00310C46"/>
    <w:rsid w:val="003127B9"/>
    <w:rsid w:val="00312A84"/>
    <w:rsid w:val="003143CC"/>
    <w:rsid w:val="0031714D"/>
    <w:rsid w:val="0031732C"/>
    <w:rsid w:val="0031785B"/>
    <w:rsid w:val="00320D25"/>
    <w:rsid w:val="00322DAF"/>
    <w:rsid w:val="0032391F"/>
    <w:rsid w:val="00324494"/>
    <w:rsid w:val="003276A4"/>
    <w:rsid w:val="003312C7"/>
    <w:rsid w:val="0033205F"/>
    <w:rsid w:val="00332FEB"/>
    <w:rsid w:val="003346B0"/>
    <w:rsid w:val="00334A06"/>
    <w:rsid w:val="00334E45"/>
    <w:rsid w:val="003354A3"/>
    <w:rsid w:val="00341556"/>
    <w:rsid w:val="00344BD1"/>
    <w:rsid w:val="003460C6"/>
    <w:rsid w:val="00347091"/>
    <w:rsid w:val="00347FF8"/>
    <w:rsid w:val="00351446"/>
    <w:rsid w:val="00351F34"/>
    <w:rsid w:val="00352A66"/>
    <w:rsid w:val="00352D2B"/>
    <w:rsid w:val="003530A0"/>
    <w:rsid w:val="00353B31"/>
    <w:rsid w:val="0035507E"/>
    <w:rsid w:val="00355C0F"/>
    <w:rsid w:val="003563FB"/>
    <w:rsid w:val="00360BAD"/>
    <w:rsid w:val="00361CB2"/>
    <w:rsid w:val="00362010"/>
    <w:rsid w:val="00363634"/>
    <w:rsid w:val="00367A7C"/>
    <w:rsid w:val="00370CC2"/>
    <w:rsid w:val="00373447"/>
    <w:rsid w:val="003747BF"/>
    <w:rsid w:val="003749FF"/>
    <w:rsid w:val="003755E4"/>
    <w:rsid w:val="00375E17"/>
    <w:rsid w:val="003768A1"/>
    <w:rsid w:val="003779BE"/>
    <w:rsid w:val="0038064F"/>
    <w:rsid w:val="003816BD"/>
    <w:rsid w:val="00382118"/>
    <w:rsid w:val="00385046"/>
    <w:rsid w:val="0038690C"/>
    <w:rsid w:val="00386928"/>
    <w:rsid w:val="00386D30"/>
    <w:rsid w:val="003873C0"/>
    <w:rsid w:val="003873E9"/>
    <w:rsid w:val="00391B70"/>
    <w:rsid w:val="0039664E"/>
    <w:rsid w:val="00396653"/>
    <w:rsid w:val="00397A73"/>
    <w:rsid w:val="003A28B8"/>
    <w:rsid w:val="003A3295"/>
    <w:rsid w:val="003A70C6"/>
    <w:rsid w:val="003B00BB"/>
    <w:rsid w:val="003B06A5"/>
    <w:rsid w:val="003B1043"/>
    <w:rsid w:val="003B1985"/>
    <w:rsid w:val="003B38B3"/>
    <w:rsid w:val="003C3353"/>
    <w:rsid w:val="003C3813"/>
    <w:rsid w:val="003C5C75"/>
    <w:rsid w:val="003C5C7C"/>
    <w:rsid w:val="003C6D57"/>
    <w:rsid w:val="003C707A"/>
    <w:rsid w:val="003D0565"/>
    <w:rsid w:val="003D0A8C"/>
    <w:rsid w:val="003D11D1"/>
    <w:rsid w:val="003D2ACD"/>
    <w:rsid w:val="003D620D"/>
    <w:rsid w:val="003D712D"/>
    <w:rsid w:val="003D7573"/>
    <w:rsid w:val="003E1CCF"/>
    <w:rsid w:val="003E24C5"/>
    <w:rsid w:val="003E33E8"/>
    <w:rsid w:val="003F0848"/>
    <w:rsid w:val="003F0D52"/>
    <w:rsid w:val="003F1BAB"/>
    <w:rsid w:val="003F3F83"/>
    <w:rsid w:val="003F452E"/>
    <w:rsid w:val="003F48A0"/>
    <w:rsid w:val="003F5053"/>
    <w:rsid w:val="003F68C4"/>
    <w:rsid w:val="00404E1C"/>
    <w:rsid w:val="00405B2B"/>
    <w:rsid w:val="00407260"/>
    <w:rsid w:val="00407FC7"/>
    <w:rsid w:val="00410644"/>
    <w:rsid w:val="00411FD1"/>
    <w:rsid w:val="0041225D"/>
    <w:rsid w:val="00414BC4"/>
    <w:rsid w:val="00415ACA"/>
    <w:rsid w:val="00416EFB"/>
    <w:rsid w:val="00422C2C"/>
    <w:rsid w:val="0042326E"/>
    <w:rsid w:val="00425199"/>
    <w:rsid w:val="00426D65"/>
    <w:rsid w:val="00434447"/>
    <w:rsid w:val="00434DA1"/>
    <w:rsid w:val="004359D8"/>
    <w:rsid w:val="00437130"/>
    <w:rsid w:val="00443363"/>
    <w:rsid w:val="00445D40"/>
    <w:rsid w:val="004464E2"/>
    <w:rsid w:val="0045002C"/>
    <w:rsid w:val="004509D6"/>
    <w:rsid w:val="004520F3"/>
    <w:rsid w:val="0045518B"/>
    <w:rsid w:val="00456610"/>
    <w:rsid w:val="004620A8"/>
    <w:rsid w:val="00467C65"/>
    <w:rsid w:val="004715E8"/>
    <w:rsid w:val="00471F1D"/>
    <w:rsid w:val="004746DA"/>
    <w:rsid w:val="00474C99"/>
    <w:rsid w:val="00482A86"/>
    <w:rsid w:val="00483956"/>
    <w:rsid w:val="004877BD"/>
    <w:rsid w:val="0049026F"/>
    <w:rsid w:val="004920BD"/>
    <w:rsid w:val="00493860"/>
    <w:rsid w:val="00494248"/>
    <w:rsid w:val="0049498A"/>
    <w:rsid w:val="004A129E"/>
    <w:rsid w:val="004A1D0B"/>
    <w:rsid w:val="004A2B26"/>
    <w:rsid w:val="004A47CE"/>
    <w:rsid w:val="004A6E46"/>
    <w:rsid w:val="004A7BED"/>
    <w:rsid w:val="004B4A00"/>
    <w:rsid w:val="004B7518"/>
    <w:rsid w:val="004C0ACD"/>
    <w:rsid w:val="004C0B7B"/>
    <w:rsid w:val="004C0F61"/>
    <w:rsid w:val="004C2258"/>
    <w:rsid w:val="004C2BD7"/>
    <w:rsid w:val="004C3480"/>
    <w:rsid w:val="004C638D"/>
    <w:rsid w:val="004C66C8"/>
    <w:rsid w:val="004C6AF1"/>
    <w:rsid w:val="004C7E54"/>
    <w:rsid w:val="004D00CF"/>
    <w:rsid w:val="004D0204"/>
    <w:rsid w:val="004D0B79"/>
    <w:rsid w:val="004D353B"/>
    <w:rsid w:val="004D5479"/>
    <w:rsid w:val="004D57BC"/>
    <w:rsid w:val="004D6821"/>
    <w:rsid w:val="004E0F9B"/>
    <w:rsid w:val="004E11D1"/>
    <w:rsid w:val="004E17A4"/>
    <w:rsid w:val="004E4072"/>
    <w:rsid w:val="004E4A45"/>
    <w:rsid w:val="004E5F7F"/>
    <w:rsid w:val="004E6A0D"/>
    <w:rsid w:val="004E713C"/>
    <w:rsid w:val="004E7228"/>
    <w:rsid w:val="004F1C80"/>
    <w:rsid w:val="004F2539"/>
    <w:rsid w:val="004F32CE"/>
    <w:rsid w:val="004F738F"/>
    <w:rsid w:val="004F7427"/>
    <w:rsid w:val="005004A7"/>
    <w:rsid w:val="00503C0C"/>
    <w:rsid w:val="005059A3"/>
    <w:rsid w:val="005110ED"/>
    <w:rsid w:val="005139F8"/>
    <w:rsid w:val="005144A7"/>
    <w:rsid w:val="0051561D"/>
    <w:rsid w:val="005169B0"/>
    <w:rsid w:val="0051782F"/>
    <w:rsid w:val="00517EB1"/>
    <w:rsid w:val="00521323"/>
    <w:rsid w:val="00523FCF"/>
    <w:rsid w:val="005262D7"/>
    <w:rsid w:val="005305F7"/>
    <w:rsid w:val="005327A3"/>
    <w:rsid w:val="00534217"/>
    <w:rsid w:val="00534366"/>
    <w:rsid w:val="00534C1A"/>
    <w:rsid w:val="00535337"/>
    <w:rsid w:val="0053663A"/>
    <w:rsid w:val="00536C63"/>
    <w:rsid w:val="0054094D"/>
    <w:rsid w:val="00540A19"/>
    <w:rsid w:val="005440FE"/>
    <w:rsid w:val="00545AC1"/>
    <w:rsid w:val="00546912"/>
    <w:rsid w:val="005469CC"/>
    <w:rsid w:val="00547317"/>
    <w:rsid w:val="00547A7F"/>
    <w:rsid w:val="005532A1"/>
    <w:rsid w:val="0055387F"/>
    <w:rsid w:val="00555237"/>
    <w:rsid w:val="00556F8A"/>
    <w:rsid w:val="00557CD2"/>
    <w:rsid w:val="00560905"/>
    <w:rsid w:val="0056221F"/>
    <w:rsid w:val="005676FD"/>
    <w:rsid w:val="0057426B"/>
    <w:rsid w:val="005776C2"/>
    <w:rsid w:val="00581D0D"/>
    <w:rsid w:val="00582953"/>
    <w:rsid w:val="0058416F"/>
    <w:rsid w:val="00585A03"/>
    <w:rsid w:val="0059324A"/>
    <w:rsid w:val="005937AF"/>
    <w:rsid w:val="00594D05"/>
    <w:rsid w:val="00596B31"/>
    <w:rsid w:val="005A0C44"/>
    <w:rsid w:val="005A0E74"/>
    <w:rsid w:val="005A1FA6"/>
    <w:rsid w:val="005A2B6D"/>
    <w:rsid w:val="005A4B78"/>
    <w:rsid w:val="005A6569"/>
    <w:rsid w:val="005A6F6C"/>
    <w:rsid w:val="005B0016"/>
    <w:rsid w:val="005B0E8D"/>
    <w:rsid w:val="005B113D"/>
    <w:rsid w:val="005B1610"/>
    <w:rsid w:val="005B19E5"/>
    <w:rsid w:val="005B22BF"/>
    <w:rsid w:val="005B2F11"/>
    <w:rsid w:val="005B35F0"/>
    <w:rsid w:val="005B3C08"/>
    <w:rsid w:val="005B41D7"/>
    <w:rsid w:val="005B70FD"/>
    <w:rsid w:val="005C0FE2"/>
    <w:rsid w:val="005C188A"/>
    <w:rsid w:val="005C1B9F"/>
    <w:rsid w:val="005C1D1C"/>
    <w:rsid w:val="005C214D"/>
    <w:rsid w:val="005C398A"/>
    <w:rsid w:val="005C3CF4"/>
    <w:rsid w:val="005C427B"/>
    <w:rsid w:val="005C42D1"/>
    <w:rsid w:val="005C54D1"/>
    <w:rsid w:val="005D1858"/>
    <w:rsid w:val="005D51E4"/>
    <w:rsid w:val="005D5857"/>
    <w:rsid w:val="005D6612"/>
    <w:rsid w:val="005D7C37"/>
    <w:rsid w:val="005E0B2D"/>
    <w:rsid w:val="005E758A"/>
    <w:rsid w:val="005E7C0A"/>
    <w:rsid w:val="005F0C1A"/>
    <w:rsid w:val="005F352A"/>
    <w:rsid w:val="005F467C"/>
    <w:rsid w:val="005F557A"/>
    <w:rsid w:val="005F628C"/>
    <w:rsid w:val="00600EA1"/>
    <w:rsid w:val="00601F74"/>
    <w:rsid w:val="0060213E"/>
    <w:rsid w:val="006042B7"/>
    <w:rsid w:val="006069C2"/>
    <w:rsid w:val="00606BC0"/>
    <w:rsid w:val="00611404"/>
    <w:rsid w:val="00611A53"/>
    <w:rsid w:val="0061246F"/>
    <w:rsid w:val="006134A8"/>
    <w:rsid w:val="00614271"/>
    <w:rsid w:val="00622702"/>
    <w:rsid w:val="006251D9"/>
    <w:rsid w:val="00625359"/>
    <w:rsid w:val="006277A7"/>
    <w:rsid w:val="0062798A"/>
    <w:rsid w:val="0063003D"/>
    <w:rsid w:val="0063165E"/>
    <w:rsid w:val="00631DDD"/>
    <w:rsid w:val="00635FB5"/>
    <w:rsid w:val="0063738B"/>
    <w:rsid w:val="00640336"/>
    <w:rsid w:val="00640E64"/>
    <w:rsid w:val="006410F8"/>
    <w:rsid w:val="006412EF"/>
    <w:rsid w:val="00641FA5"/>
    <w:rsid w:val="0064398D"/>
    <w:rsid w:val="00645B1A"/>
    <w:rsid w:val="00646E00"/>
    <w:rsid w:val="00650765"/>
    <w:rsid w:val="006532A5"/>
    <w:rsid w:val="0066051B"/>
    <w:rsid w:val="00661157"/>
    <w:rsid w:val="00661EF5"/>
    <w:rsid w:val="006640E1"/>
    <w:rsid w:val="006642DF"/>
    <w:rsid w:val="00667FC0"/>
    <w:rsid w:val="00673648"/>
    <w:rsid w:val="00673C4E"/>
    <w:rsid w:val="0067591F"/>
    <w:rsid w:val="00676D7D"/>
    <w:rsid w:val="00677E85"/>
    <w:rsid w:val="006805BD"/>
    <w:rsid w:val="006841A2"/>
    <w:rsid w:val="006848F9"/>
    <w:rsid w:val="00687C1F"/>
    <w:rsid w:val="0069065E"/>
    <w:rsid w:val="00691E64"/>
    <w:rsid w:val="006920AB"/>
    <w:rsid w:val="00692D64"/>
    <w:rsid w:val="00693C22"/>
    <w:rsid w:val="00693D0C"/>
    <w:rsid w:val="00693DA1"/>
    <w:rsid w:val="00694171"/>
    <w:rsid w:val="006953F4"/>
    <w:rsid w:val="006964F4"/>
    <w:rsid w:val="006967AB"/>
    <w:rsid w:val="006A19AB"/>
    <w:rsid w:val="006A48A9"/>
    <w:rsid w:val="006A5659"/>
    <w:rsid w:val="006A796B"/>
    <w:rsid w:val="006B0F2D"/>
    <w:rsid w:val="006B28E7"/>
    <w:rsid w:val="006B5FB5"/>
    <w:rsid w:val="006B6445"/>
    <w:rsid w:val="006B74F8"/>
    <w:rsid w:val="006C0FAB"/>
    <w:rsid w:val="006C1601"/>
    <w:rsid w:val="006C36D6"/>
    <w:rsid w:val="006C5A83"/>
    <w:rsid w:val="006C5FAC"/>
    <w:rsid w:val="006C689A"/>
    <w:rsid w:val="006C6C19"/>
    <w:rsid w:val="006C7323"/>
    <w:rsid w:val="006C74F1"/>
    <w:rsid w:val="006C771E"/>
    <w:rsid w:val="006D1C9D"/>
    <w:rsid w:val="006D337A"/>
    <w:rsid w:val="006D35E2"/>
    <w:rsid w:val="006D363C"/>
    <w:rsid w:val="006D3753"/>
    <w:rsid w:val="006D40C5"/>
    <w:rsid w:val="006D4855"/>
    <w:rsid w:val="006D772D"/>
    <w:rsid w:val="006E0A5E"/>
    <w:rsid w:val="006E0D3A"/>
    <w:rsid w:val="006E29B6"/>
    <w:rsid w:val="006E2B6D"/>
    <w:rsid w:val="006E3481"/>
    <w:rsid w:val="006E4E46"/>
    <w:rsid w:val="006E5539"/>
    <w:rsid w:val="006E593A"/>
    <w:rsid w:val="006E5EC4"/>
    <w:rsid w:val="006F1133"/>
    <w:rsid w:val="006F1688"/>
    <w:rsid w:val="006F476E"/>
    <w:rsid w:val="006F57D8"/>
    <w:rsid w:val="00701A01"/>
    <w:rsid w:val="00705325"/>
    <w:rsid w:val="00706E4B"/>
    <w:rsid w:val="0071018D"/>
    <w:rsid w:val="0071027E"/>
    <w:rsid w:val="007126AE"/>
    <w:rsid w:val="00712717"/>
    <w:rsid w:val="00712F3C"/>
    <w:rsid w:val="00714621"/>
    <w:rsid w:val="00715116"/>
    <w:rsid w:val="00716A5A"/>
    <w:rsid w:val="00717360"/>
    <w:rsid w:val="00720C51"/>
    <w:rsid w:val="00721307"/>
    <w:rsid w:val="0072385F"/>
    <w:rsid w:val="00723C03"/>
    <w:rsid w:val="00724572"/>
    <w:rsid w:val="00727BB8"/>
    <w:rsid w:val="007300D5"/>
    <w:rsid w:val="0073062C"/>
    <w:rsid w:val="00730A55"/>
    <w:rsid w:val="00731A79"/>
    <w:rsid w:val="00732FAC"/>
    <w:rsid w:val="00736D83"/>
    <w:rsid w:val="007372B4"/>
    <w:rsid w:val="0073746C"/>
    <w:rsid w:val="00746E5D"/>
    <w:rsid w:val="00750E11"/>
    <w:rsid w:val="0075116F"/>
    <w:rsid w:val="0075354D"/>
    <w:rsid w:val="007543EF"/>
    <w:rsid w:val="00755512"/>
    <w:rsid w:val="00755ED2"/>
    <w:rsid w:val="007561E4"/>
    <w:rsid w:val="00757343"/>
    <w:rsid w:val="00760A4C"/>
    <w:rsid w:val="00760FDA"/>
    <w:rsid w:val="00762F59"/>
    <w:rsid w:val="007650BB"/>
    <w:rsid w:val="00765126"/>
    <w:rsid w:val="007654F3"/>
    <w:rsid w:val="00772B4A"/>
    <w:rsid w:val="0077449C"/>
    <w:rsid w:val="00774631"/>
    <w:rsid w:val="00777873"/>
    <w:rsid w:val="007800E4"/>
    <w:rsid w:val="00781E3B"/>
    <w:rsid w:val="007856A1"/>
    <w:rsid w:val="00785ACD"/>
    <w:rsid w:val="00786ACE"/>
    <w:rsid w:val="00786C5E"/>
    <w:rsid w:val="00787373"/>
    <w:rsid w:val="007908FC"/>
    <w:rsid w:val="007939AB"/>
    <w:rsid w:val="00795149"/>
    <w:rsid w:val="0079700F"/>
    <w:rsid w:val="007A0DBC"/>
    <w:rsid w:val="007A0F07"/>
    <w:rsid w:val="007A1886"/>
    <w:rsid w:val="007A2BC3"/>
    <w:rsid w:val="007A3ED1"/>
    <w:rsid w:val="007A5405"/>
    <w:rsid w:val="007A6FB8"/>
    <w:rsid w:val="007B4E0C"/>
    <w:rsid w:val="007B6056"/>
    <w:rsid w:val="007C1898"/>
    <w:rsid w:val="007C484A"/>
    <w:rsid w:val="007C4897"/>
    <w:rsid w:val="007C593D"/>
    <w:rsid w:val="007C648B"/>
    <w:rsid w:val="007C7152"/>
    <w:rsid w:val="007D1659"/>
    <w:rsid w:val="007D3DFA"/>
    <w:rsid w:val="007D5077"/>
    <w:rsid w:val="007D5953"/>
    <w:rsid w:val="007D63D7"/>
    <w:rsid w:val="007D7404"/>
    <w:rsid w:val="007E125A"/>
    <w:rsid w:val="007E18C2"/>
    <w:rsid w:val="007E20A1"/>
    <w:rsid w:val="007E360C"/>
    <w:rsid w:val="007E49C4"/>
    <w:rsid w:val="007E65B4"/>
    <w:rsid w:val="007E67AB"/>
    <w:rsid w:val="007E6AF1"/>
    <w:rsid w:val="007E772B"/>
    <w:rsid w:val="007F233D"/>
    <w:rsid w:val="007F3823"/>
    <w:rsid w:val="007F4DD6"/>
    <w:rsid w:val="007F4FDF"/>
    <w:rsid w:val="007F5146"/>
    <w:rsid w:val="007F52BB"/>
    <w:rsid w:val="007F6D6A"/>
    <w:rsid w:val="00802A02"/>
    <w:rsid w:val="00803812"/>
    <w:rsid w:val="008052EE"/>
    <w:rsid w:val="00807C8B"/>
    <w:rsid w:val="00807D41"/>
    <w:rsid w:val="0081060C"/>
    <w:rsid w:val="00811472"/>
    <w:rsid w:val="008119BF"/>
    <w:rsid w:val="00811BD4"/>
    <w:rsid w:val="00813D0A"/>
    <w:rsid w:val="00815C82"/>
    <w:rsid w:val="0081674F"/>
    <w:rsid w:val="00821FC3"/>
    <w:rsid w:val="0082237C"/>
    <w:rsid w:val="00822817"/>
    <w:rsid w:val="00823CED"/>
    <w:rsid w:val="00823D8D"/>
    <w:rsid w:val="008257A6"/>
    <w:rsid w:val="00831B6D"/>
    <w:rsid w:val="00835694"/>
    <w:rsid w:val="008378C6"/>
    <w:rsid w:val="008446C3"/>
    <w:rsid w:val="00846709"/>
    <w:rsid w:val="008469CF"/>
    <w:rsid w:val="00846C64"/>
    <w:rsid w:val="0084741F"/>
    <w:rsid w:val="00850704"/>
    <w:rsid w:val="008519BB"/>
    <w:rsid w:val="00853D6D"/>
    <w:rsid w:val="008566B8"/>
    <w:rsid w:val="008568CD"/>
    <w:rsid w:val="0085742E"/>
    <w:rsid w:val="0086051E"/>
    <w:rsid w:val="008619D7"/>
    <w:rsid w:val="00862E6D"/>
    <w:rsid w:val="00863704"/>
    <w:rsid w:val="00865ADC"/>
    <w:rsid w:val="00867919"/>
    <w:rsid w:val="008708EC"/>
    <w:rsid w:val="0087148E"/>
    <w:rsid w:val="00871558"/>
    <w:rsid w:val="00877D48"/>
    <w:rsid w:val="008803B5"/>
    <w:rsid w:val="008805C1"/>
    <w:rsid w:val="00881A05"/>
    <w:rsid w:val="008832B2"/>
    <w:rsid w:val="00884CA5"/>
    <w:rsid w:val="00885525"/>
    <w:rsid w:val="00886420"/>
    <w:rsid w:val="00886426"/>
    <w:rsid w:val="00891BA7"/>
    <w:rsid w:val="00893520"/>
    <w:rsid w:val="00893DF0"/>
    <w:rsid w:val="00895780"/>
    <w:rsid w:val="00895C7C"/>
    <w:rsid w:val="0089632A"/>
    <w:rsid w:val="00897A63"/>
    <w:rsid w:val="00897F78"/>
    <w:rsid w:val="00897FB8"/>
    <w:rsid w:val="008A01CC"/>
    <w:rsid w:val="008A1921"/>
    <w:rsid w:val="008A1BA6"/>
    <w:rsid w:val="008A3CB2"/>
    <w:rsid w:val="008A58DE"/>
    <w:rsid w:val="008B217D"/>
    <w:rsid w:val="008B22F9"/>
    <w:rsid w:val="008B4373"/>
    <w:rsid w:val="008B567B"/>
    <w:rsid w:val="008B5AEC"/>
    <w:rsid w:val="008B625B"/>
    <w:rsid w:val="008B6651"/>
    <w:rsid w:val="008B7063"/>
    <w:rsid w:val="008B79B4"/>
    <w:rsid w:val="008C131E"/>
    <w:rsid w:val="008C2678"/>
    <w:rsid w:val="008C2D04"/>
    <w:rsid w:val="008C4529"/>
    <w:rsid w:val="008C5FA0"/>
    <w:rsid w:val="008C6AB5"/>
    <w:rsid w:val="008C7836"/>
    <w:rsid w:val="008D1D88"/>
    <w:rsid w:val="008D3DC9"/>
    <w:rsid w:val="008D470B"/>
    <w:rsid w:val="008D5537"/>
    <w:rsid w:val="008E1D26"/>
    <w:rsid w:val="008E3048"/>
    <w:rsid w:val="008E346A"/>
    <w:rsid w:val="008E4230"/>
    <w:rsid w:val="008E4773"/>
    <w:rsid w:val="008E5363"/>
    <w:rsid w:val="008E5FFB"/>
    <w:rsid w:val="008F1DB3"/>
    <w:rsid w:val="008F37A6"/>
    <w:rsid w:val="008F50AB"/>
    <w:rsid w:val="008F5191"/>
    <w:rsid w:val="008F5214"/>
    <w:rsid w:val="008F5E74"/>
    <w:rsid w:val="008F6B39"/>
    <w:rsid w:val="00904A39"/>
    <w:rsid w:val="00906251"/>
    <w:rsid w:val="00910C6F"/>
    <w:rsid w:val="009129D7"/>
    <w:rsid w:val="00912B38"/>
    <w:rsid w:val="00921140"/>
    <w:rsid w:val="00924D5B"/>
    <w:rsid w:val="00925E83"/>
    <w:rsid w:val="00925FCC"/>
    <w:rsid w:val="00926596"/>
    <w:rsid w:val="00926D4E"/>
    <w:rsid w:val="00927D41"/>
    <w:rsid w:val="00934F98"/>
    <w:rsid w:val="00935AB7"/>
    <w:rsid w:val="00936166"/>
    <w:rsid w:val="00936450"/>
    <w:rsid w:val="00936767"/>
    <w:rsid w:val="00936E59"/>
    <w:rsid w:val="0093707A"/>
    <w:rsid w:val="00941022"/>
    <w:rsid w:val="00941FB2"/>
    <w:rsid w:val="00942340"/>
    <w:rsid w:val="00942BBF"/>
    <w:rsid w:val="00943482"/>
    <w:rsid w:val="00943DF5"/>
    <w:rsid w:val="00945BD2"/>
    <w:rsid w:val="009500FE"/>
    <w:rsid w:val="00952251"/>
    <w:rsid w:val="009525AD"/>
    <w:rsid w:val="009528FF"/>
    <w:rsid w:val="00955495"/>
    <w:rsid w:val="0096055C"/>
    <w:rsid w:val="00960AB3"/>
    <w:rsid w:val="00960E91"/>
    <w:rsid w:val="0096300D"/>
    <w:rsid w:val="0096338C"/>
    <w:rsid w:val="00966579"/>
    <w:rsid w:val="009667A6"/>
    <w:rsid w:val="0097042E"/>
    <w:rsid w:val="00972113"/>
    <w:rsid w:val="009728E6"/>
    <w:rsid w:val="00973373"/>
    <w:rsid w:val="009742B7"/>
    <w:rsid w:val="00974A08"/>
    <w:rsid w:val="00974FA9"/>
    <w:rsid w:val="009751FE"/>
    <w:rsid w:val="00975E64"/>
    <w:rsid w:val="009761DD"/>
    <w:rsid w:val="00976593"/>
    <w:rsid w:val="0098059B"/>
    <w:rsid w:val="00981D03"/>
    <w:rsid w:val="009855D5"/>
    <w:rsid w:val="00986ED7"/>
    <w:rsid w:val="009905C0"/>
    <w:rsid w:val="00991818"/>
    <w:rsid w:val="00992A20"/>
    <w:rsid w:val="00994F69"/>
    <w:rsid w:val="00997186"/>
    <w:rsid w:val="009A1550"/>
    <w:rsid w:val="009A35AE"/>
    <w:rsid w:val="009A5A02"/>
    <w:rsid w:val="009A7157"/>
    <w:rsid w:val="009A772C"/>
    <w:rsid w:val="009B03DA"/>
    <w:rsid w:val="009B2067"/>
    <w:rsid w:val="009B2359"/>
    <w:rsid w:val="009B29F1"/>
    <w:rsid w:val="009B3838"/>
    <w:rsid w:val="009B40BE"/>
    <w:rsid w:val="009B73C1"/>
    <w:rsid w:val="009C33FD"/>
    <w:rsid w:val="009C3650"/>
    <w:rsid w:val="009C3B6B"/>
    <w:rsid w:val="009C6B28"/>
    <w:rsid w:val="009C742A"/>
    <w:rsid w:val="009D035E"/>
    <w:rsid w:val="009D15B5"/>
    <w:rsid w:val="009D22D1"/>
    <w:rsid w:val="009D324A"/>
    <w:rsid w:val="009D38CE"/>
    <w:rsid w:val="009E1716"/>
    <w:rsid w:val="009E3D65"/>
    <w:rsid w:val="009E7A5F"/>
    <w:rsid w:val="009F018C"/>
    <w:rsid w:val="009F075C"/>
    <w:rsid w:val="009F0C3A"/>
    <w:rsid w:val="009F1C44"/>
    <w:rsid w:val="009F3638"/>
    <w:rsid w:val="009F3B0A"/>
    <w:rsid w:val="009F51ED"/>
    <w:rsid w:val="009F5679"/>
    <w:rsid w:val="00A00DFE"/>
    <w:rsid w:val="00A00E5F"/>
    <w:rsid w:val="00A02357"/>
    <w:rsid w:val="00A07178"/>
    <w:rsid w:val="00A07A1A"/>
    <w:rsid w:val="00A07A44"/>
    <w:rsid w:val="00A13211"/>
    <w:rsid w:val="00A137B6"/>
    <w:rsid w:val="00A139E2"/>
    <w:rsid w:val="00A13A01"/>
    <w:rsid w:val="00A15030"/>
    <w:rsid w:val="00A171FB"/>
    <w:rsid w:val="00A20377"/>
    <w:rsid w:val="00A214FA"/>
    <w:rsid w:val="00A21936"/>
    <w:rsid w:val="00A22EC0"/>
    <w:rsid w:val="00A23179"/>
    <w:rsid w:val="00A2353B"/>
    <w:rsid w:val="00A2774E"/>
    <w:rsid w:val="00A27935"/>
    <w:rsid w:val="00A305A5"/>
    <w:rsid w:val="00A31CAA"/>
    <w:rsid w:val="00A34AD3"/>
    <w:rsid w:val="00A34E85"/>
    <w:rsid w:val="00A358D4"/>
    <w:rsid w:val="00A35973"/>
    <w:rsid w:val="00A36009"/>
    <w:rsid w:val="00A36E81"/>
    <w:rsid w:val="00A37CDA"/>
    <w:rsid w:val="00A40260"/>
    <w:rsid w:val="00A4257B"/>
    <w:rsid w:val="00A425EC"/>
    <w:rsid w:val="00A4327A"/>
    <w:rsid w:val="00A43ED5"/>
    <w:rsid w:val="00A4465C"/>
    <w:rsid w:val="00A44F6A"/>
    <w:rsid w:val="00A46D04"/>
    <w:rsid w:val="00A511DE"/>
    <w:rsid w:val="00A5374A"/>
    <w:rsid w:val="00A569A3"/>
    <w:rsid w:val="00A57E77"/>
    <w:rsid w:val="00A613FA"/>
    <w:rsid w:val="00A63387"/>
    <w:rsid w:val="00A64DCD"/>
    <w:rsid w:val="00A65B3E"/>
    <w:rsid w:val="00A663B6"/>
    <w:rsid w:val="00A66830"/>
    <w:rsid w:val="00A70153"/>
    <w:rsid w:val="00A710C1"/>
    <w:rsid w:val="00A734D5"/>
    <w:rsid w:val="00A73EC6"/>
    <w:rsid w:val="00A76574"/>
    <w:rsid w:val="00A80346"/>
    <w:rsid w:val="00A813C9"/>
    <w:rsid w:val="00A82076"/>
    <w:rsid w:val="00A82A6B"/>
    <w:rsid w:val="00A84DC9"/>
    <w:rsid w:val="00A8523F"/>
    <w:rsid w:val="00A85B55"/>
    <w:rsid w:val="00A862F5"/>
    <w:rsid w:val="00A9206A"/>
    <w:rsid w:val="00A92A8D"/>
    <w:rsid w:val="00A93BFE"/>
    <w:rsid w:val="00A95803"/>
    <w:rsid w:val="00AA3041"/>
    <w:rsid w:val="00AA385B"/>
    <w:rsid w:val="00AA53BF"/>
    <w:rsid w:val="00AB0238"/>
    <w:rsid w:val="00AB1CD7"/>
    <w:rsid w:val="00AB30F5"/>
    <w:rsid w:val="00AB5FFF"/>
    <w:rsid w:val="00AC188D"/>
    <w:rsid w:val="00AC2B1A"/>
    <w:rsid w:val="00AC38A0"/>
    <w:rsid w:val="00AC54C8"/>
    <w:rsid w:val="00AC5FF9"/>
    <w:rsid w:val="00AC6069"/>
    <w:rsid w:val="00AC6963"/>
    <w:rsid w:val="00AC69BD"/>
    <w:rsid w:val="00AD201E"/>
    <w:rsid w:val="00AD2E71"/>
    <w:rsid w:val="00AD32A2"/>
    <w:rsid w:val="00AD4FCE"/>
    <w:rsid w:val="00AD677B"/>
    <w:rsid w:val="00AD6F7B"/>
    <w:rsid w:val="00AD77F4"/>
    <w:rsid w:val="00AD7A97"/>
    <w:rsid w:val="00AD7C3C"/>
    <w:rsid w:val="00AD7F94"/>
    <w:rsid w:val="00AE2166"/>
    <w:rsid w:val="00AE52F6"/>
    <w:rsid w:val="00AE57CF"/>
    <w:rsid w:val="00AE58F3"/>
    <w:rsid w:val="00AE76AE"/>
    <w:rsid w:val="00AE7955"/>
    <w:rsid w:val="00AE79A3"/>
    <w:rsid w:val="00AF3063"/>
    <w:rsid w:val="00AF3986"/>
    <w:rsid w:val="00AF3C6F"/>
    <w:rsid w:val="00AF7C7E"/>
    <w:rsid w:val="00AF7E1D"/>
    <w:rsid w:val="00B00086"/>
    <w:rsid w:val="00B01003"/>
    <w:rsid w:val="00B0154E"/>
    <w:rsid w:val="00B0156A"/>
    <w:rsid w:val="00B01843"/>
    <w:rsid w:val="00B02072"/>
    <w:rsid w:val="00B03039"/>
    <w:rsid w:val="00B04809"/>
    <w:rsid w:val="00B10FD4"/>
    <w:rsid w:val="00B13CAB"/>
    <w:rsid w:val="00B13F7D"/>
    <w:rsid w:val="00B15CA0"/>
    <w:rsid w:val="00B16090"/>
    <w:rsid w:val="00B16AE2"/>
    <w:rsid w:val="00B17EC1"/>
    <w:rsid w:val="00B21282"/>
    <w:rsid w:val="00B215B5"/>
    <w:rsid w:val="00B22449"/>
    <w:rsid w:val="00B2733A"/>
    <w:rsid w:val="00B32C0A"/>
    <w:rsid w:val="00B3353B"/>
    <w:rsid w:val="00B33929"/>
    <w:rsid w:val="00B34367"/>
    <w:rsid w:val="00B40F4B"/>
    <w:rsid w:val="00B44FE3"/>
    <w:rsid w:val="00B52F26"/>
    <w:rsid w:val="00B532DB"/>
    <w:rsid w:val="00B53D3F"/>
    <w:rsid w:val="00B56A5E"/>
    <w:rsid w:val="00B57708"/>
    <w:rsid w:val="00B6326C"/>
    <w:rsid w:val="00B63B5D"/>
    <w:rsid w:val="00B64071"/>
    <w:rsid w:val="00B66B75"/>
    <w:rsid w:val="00B66E3D"/>
    <w:rsid w:val="00B72601"/>
    <w:rsid w:val="00B72FED"/>
    <w:rsid w:val="00B7386E"/>
    <w:rsid w:val="00B764A5"/>
    <w:rsid w:val="00B81ECF"/>
    <w:rsid w:val="00B8292F"/>
    <w:rsid w:val="00B83681"/>
    <w:rsid w:val="00B83E32"/>
    <w:rsid w:val="00B84F37"/>
    <w:rsid w:val="00B90600"/>
    <w:rsid w:val="00B95FDC"/>
    <w:rsid w:val="00B96485"/>
    <w:rsid w:val="00B96B74"/>
    <w:rsid w:val="00BA0076"/>
    <w:rsid w:val="00BA0286"/>
    <w:rsid w:val="00BA0F69"/>
    <w:rsid w:val="00BA1592"/>
    <w:rsid w:val="00BA180E"/>
    <w:rsid w:val="00BA3D8D"/>
    <w:rsid w:val="00BA49CC"/>
    <w:rsid w:val="00BA70F3"/>
    <w:rsid w:val="00BA7BA0"/>
    <w:rsid w:val="00BA7E49"/>
    <w:rsid w:val="00BB05E3"/>
    <w:rsid w:val="00BB124E"/>
    <w:rsid w:val="00BB16DE"/>
    <w:rsid w:val="00BB2CE0"/>
    <w:rsid w:val="00BB32D4"/>
    <w:rsid w:val="00BB773E"/>
    <w:rsid w:val="00BC71CA"/>
    <w:rsid w:val="00BC7480"/>
    <w:rsid w:val="00BC7C9A"/>
    <w:rsid w:val="00BD0D0C"/>
    <w:rsid w:val="00BD0F77"/>
    <w:rsid w:val="00BD12CC"/>
    <w:rsid w:val="00BD1535"/>
    <w:rsid w:val="00BD71F4"/>
    <w:rsid w:val="00BE2230"/>
    <w:rsid w:val="00BE4338"/>
    <w:rsid w:val="00BE475F"/>
    <w:rsid w:val="00BE551E"/>
    <w:rsid w:val="00BE59E1"/>
    <w:rsid w:val="00BF2ADE"/>
    <w:rsid w:val="00BF2D5D"/>
    <w:rsid w:val="00BF4514"/>
    <w:rsid w:val="00BF7560"/>
    <w:rsid w:val="00BF7C83"/>
    <w:rsid w:val="00C00975"/>
    <w:rsid w:val="00C029DD"/>
    <w:rsid w:val="00C05019"/>
    <w:rsid w:val="00C056B7"/>
    <w:rsid w:val="00C06583"/>
    <w:rsid w:val="00C0696C"/>
    <w:rsid w:val="00C06F50"/>
    <w:rsid w:val="00C0721D"/>
    <w:rsid w:val="00C1185B"/>
    <w:rsid w:val="00C11FB9"/>
    <w:rsid w:val="00C13E35"/>
    <w:rsid w:val="00C148FB"/>
    <w:rsid w:val="00C2095A"/>
    <w:rsid w:val="00C211A5"/>
    <w:rsid w:val="00C2265A"/>
    <w:rsid w:val="00C229A9"/>
    <w:rsid w:val="00C244DE"/>
    <w:rsid w:val="00C24BA5"/>
    <w:rsid w:val="00C25EE0"/>
    <w:rsid w:val="00C35F35"/>
    <w:rsid w:val="00C404C3"/>
    <w:rsid w:val="00C42D61"/>
    <w:rsid w:val="00C43DCA"/>
    <w:rsid w:val="00C44017"/>
    <w:rsid w:val="00C443D1"/>
    <w:rsid w:val="00C46C5A"/>
    <w:rsid w:val="00C47370"/>
    <w:rsid w:val="00C4767A"/>
    <w:rsid w:val="00C47B86"/>
    <w:rsid w:val="00C5027A"/>
    <w:rsid w:val="00C50690"/>
    <w:rsid w:val="00C50931"/>
    <w:rsid w:val="00C519AF"/>
    <w:rsid w:val="00C53828"/>
    <w:rsid w:val="00C545E5"/>
    <w:rsid w:val="00C575C2"/>
    <w:rsid w:val="00C60662"/>
    <w:rsid w:val="00C61993"/>
    <w:rsid w:val="00C6268F"/>
    <w:rsid w:val="00C6284B"/>
    <w:rsid w:val="00C628FC"/>
    <w:rsid w:val="00C62F82"/>
    <w:rsid w:val="00C64360"/>
    <w:rsid w:val="00C64697"/>
    <w:rsid w:val="00C65B71"/>
    <w:rsid w:val="00C66E06"/>
    <w:rsid w:val="00C67623"/>
    <w:rsid w:val="00C74ABA"/>
    <w:rsid w:val="00C74C35"/>
    <w:rsid w:val="00C75F5C"/>
    <w:rsid w:val="00C763A9"/>
    <w:rsid w:val="00C77245"/>
    <w:rsid w:val="00C814D1"/>
    <w:rsid w:val="00C82288"/>
    <w:rsid w:val="00C8399D"/>
    <w:rsid w:val="00C86339"/>
    <w:rsid w:val="00C878F4"/>
    <w:rsid w:val="00C87A86"/>
    <w:rsid w:val="00C87CD3"/>
    <w:rsid w:val="00C87E40"/>
    <w:rsid w:val="00C908A0"/>
    <w:rsid w:val="00C90974"/>
    <w:rsid w:val="00C915DE"/>
    <w:rsid w:val="00C920AC"/>
    <w:rsid w:val="00C9217A"/>
    <w:rsid w:val="00C9265A"/>
    <w:rsid w:val="00C95608"/>
    <w:rsid w:val="00C95DC3"/>
    <w:rsid w:val="00C9691C"/>
    <w:rsid w:val="00C9716C"/>
    <w:rsid w:val="00C97464"/>
    <w:rsid w:val="00CA17F7"/>
    <w:rsid w:val="00CA1D2B"/>
    <w:rsid w:val="00CA20EB"/>
    <w:rsid w:val="00CA399F"/>
    <w:rsid w:val="00CA3E0B"/>
    <w:rsid w:val="00CA50CD"/>
    <w:rsid w:val="00CA5843"/>
    <w:rsid w:val="00CA631A"/>
    <w:rsid w:val="00CA6383"/>
    <w:rsid w:val="00CA7E71"/>
    <w:rsid w:val="00CB0F4B"/>
    <w:rsid w:val="00CB4078"/>
    <w:rsid w:val="00CB5BFB"/>
    <w:rsid w:val="00CB5E4F"/>
    <w:rsid w:val="00CB6189"/>
    <w:rsid w:val="00CB791C"/>
    <w:rsid w:val="00CC2985"/>
    <w:rsid w:val="00CC4307"/>
    <w:rsid w:val="00CC49D4"/>
    <w:rsid w:val="00CC4A44"/>
    <w:rsid w:val="00CC5E20"/>
    <w:rsid w:val="00CC62D4"/>
    <w:rsid w:val="00CD1479"/>
    <w:rsid w:val="00CD2641"/>
    <w:rsid w:val="00CD3CA8"/>
    <w:rsid w:val="00CD5015"/>
    <w:rsid w:val="00CD7D45"/>
    <w:rsid w:val="00CD7FE3"/>
    <w:rsid w:val="00CE1B82"/>
    <w:rsid w:val="00CE2169"/>
    <w:rsid w:val="00CE24CE"/>
    <w:rsid w:val="00CE44FE"/>
    <w:rsid w:val="00CE6101"/>
    <w:rsid w:val="00CE66C2"/>
    <w:rsid w:val="00CE68EB"/>
    <w:rsid w:val="00CE7638"/>
    <w:rsid w:val="00CE76B5"/>
    <w:rsid w:val="00CF0425"/>
    <w:rsid w:val="00CF5D9F"/>
    <w:rsid w:val="00CF5FC3"/>
    <w:rsid w:val="00CF71A4"/>
    <w:rsid w:val="00CF7B2D"/>
    <w:rsid w:val="00D004FD"/>
    <w:rsid w:val="00D00502"/>
    <w:rsid w:val="00D04BA2"/>
    <w:rsid w:val="00D04CA4"/>
    <w:rsid w:val="00D054A3"/>
    <w:rsid w:val="00D0569E"/>
    <w:rsid w:val="00D05BAA"/>
    <w:rsid w:val="00D05DB8"/>
    <w:rsid w:val="00D07139"/>
    <w:rsid w:val="00D07394"/>
    <w:rsid w:val="00D10FAC"/>
    <w:rsid w:val="00D11794"/>
    <w:rsid w:val="00D123C1"/>
    <w:rsid w:val="00D12B0B"/>
    <w:rsid w:val="00D1396E"/>
    <w:rsid w:val="00D13CFD"/>
    <w:rsid w:val="00D1469F"/>
    <w:rsid w:val="00D22AFC"/>
    <w:rsid w:val="00D27049"/>
    <w:rsid w:val="00D31935"/>
    <w:rsid w:val="00D338D8"/>
    <w:rsid w:val="00D33CFF"/>
    <w:rsid w:val="00D35D92"/>
    <w:rsid w:val="00D423A1"/>
    <w:rsid w:val="00D42AC1"/>
    <w:rsid w:val="00D44EF3"/>
    <w:rsid w:val="00D47A73"/>
    <w:rsid w:val="00D513A6"/>
    <w:rsid w:val="00D51D47"/>
    <w:rsid w:val="00D528E1"/>
    <w:rsid w:val="00D5456A"/>
    <w:rsid w:val="00D55CD5"/>
    <w:rsid w:val="00D56B29"/>
    <w:rsid w:val="00D60861"/>
    <w:rsid w:val="00D612AA"/>
    <w:rsid w:val="00D619AA"/>
    <w:rsid w:val="00D639EB"/>
    <w:rsid w:val="00D63F93"/>
    <w:rsid w:val="00D6463C"/>
    <w:rsid w:val="00D71FDC"/>
    <w:rsid w:val="00D72B30"/>
    <w:rsid w:val="00D73AE0"/>
    <w:rsid w:val="00D75D52"/>
    <w:rsid w:val="00D8098B"/>
    <w:rsid w:val="00D82A26"/>
    <w:rsid w:val="00D84109"/>
    <w:rsid w:val="00D86EBF"/>
    <w:rsid w:val="00D86F50"/>
    <w:rsid w:val="00D86F65"/>
    <w:rsid w:val="00D87DDE"/>
    <w:rsid w:val="00D90336"/>
    <w:rsid w:val="00D90728"/>
    <w:rsid w:val="00D9193F"/>
    <w:rsid w:val="00D931C6"/>
    <w:rsid w:val="00D9354F"/>
    <w:rsid w:val="00D971D3"/>
    <w:rsid w:val="00DA01A7"/>
    <w:rsid w:val="00DA0A1B"/>
    <w:rsid w:val="00DA330A"/>
    <w:rsid w:val="00DA4E17"/>
    <w:rsid w:val="00DA5F53"/>
    <w:rsid w:val="00DA6B59"/>
    <w:rsid w:val="00DA7BEF"/>
    <w:rsid w:val="00DB21CE"/>
    <w:rsid w:val="00DB3157"/>
    <w:rsid w:val="00DB4CC0"/>
    <w:rsid w:val="00DB5888"/>
    <w:rsid w:val="00DB77C1"/>
    <w:rsid w:val="00DC2E3A"/>
    <w:rsid w:val="00DC30A2"/>
    <w:rsid w:val="00DC3DB7"/>
    <w:rsid w:val="00DC45FE"/>
    <w:rsid w:val="00DC6015"/>
    <w:rsid w:val="00DD02DE"/>
    <w:rsid w:val="00DD3201"/>
    <w:rsid w:val="00DD4153"/>
    <w:rsid w:val="00DD4228"/>
    <w:rsid w:val="00DD6A91"/>
    <w:rsid w:val="00DD7D9A"/>
    <w:rsid w:val="00DE3778"/>
    <w:rsid w:val="00DE428B"/>
    <w:rsid w:val="00DE4969"/>
    <w:rsid w:val="00DE575F"/>
    <w:rsid w:val="00DE63B5"/>
    <w:rsid w:val="00DE719F"/>
    <w:rsid w:val="00DF00FF"/>
    <w:rsid w:val="00DF1635"/>
    <w:rsid w:val="00DF29A3"/>
    <w:rsid w:val="00DF4693"/>
    <w:rsid w:val="00E02463"/>
    <w:rsid w:val="00E0582F"/>
    <w:rsid w:val="00E05932"/>
    <w:rsid w:val="00E05AB8"/>
    <w:rsid w:val="00E065BB"/>
    <w:rsid w:val="00E06877"/>
    <w:rsid w:val="00E1082E"/>
    <w:rsid w:val="00E10C59"/>
    <w:rsid w:val="00E15AB6"/>
    <w:rsid w:val="00E16A4C"/>
    <w:rsid w:val="00E20B65"/>
    <w:rsid w:val="00E20CF4"/>
    <w:rsid w:val="00E20D26"/>
    <w:rsid w:val="00E21F94"/>
    <w:rsid w:val="00E2228A"/>
    <w:rsid w:val="00E24678"/>
    <w:rsid w:val="00E2469B"/>
    <w:rsid w:val="00E30BEF"/>
    <w:rsid w:val="00E31282"/>
    <w:rsid w:val="00E351EA"/>
    <w:rsid w:val="00E35AF7"/>
    <w:rsid w:val="00E35F86"/>
    <w:rsid w:val="00E37EF8"/>
    <w:rsid w:val="00E41837"/>
    <w:rsid w:val="00E4193A"/>
    <w:rsid w:val="00E42C7A"/>
    <w:rsid w:val="00E4417D"/>
    <w:rsid w:val="00E44359"/>
    <w:rsid w:val="00E53A0A"/>
    <w:rsid w:val="00E54CD5"/>
    <w:rsid w:val="00E550A7"/>
    <w:rsid w:val="00E55CB6"/>
    <w:rsid w:val="00E56C71"/>
    <w:rsid w:val="00E57F9D"/>
    <w:rsid w:val="00E6136D"/>
    <w:rsid w:val="00E62C3E"/>
    <w:rsid w:val="00E635E9"/>
    <w:rsid w:val="00E63811"/>
    <w:rsid w:val="00E646CE"/>
    <w:rsid w:val="00E65913"/>
    <w:rsid w:val="00E733EF"/>
    <w:rsid w:val="00E73BAE"/>
    <w:rsid w:val="00E778ED"/>
    <w:rsid w:val="00E80506"/>
    <w:rsid w:val="00E80716"/>
    <w:rsid w:val="00E808B3"/>
    <w:rsid w:val="00E80B85"/>
    <w:rsid w:val="00E82590"/>
    <w:rsid w:val="00E8409F"/>
    <w:rsid w:val="00E90304"/>
    <w:rsid w:val="00E90CCC"/>
    <w:rsid w:val="00E916A0"/>
    <w:rsid w:val="00E939A8"/>
    <w:rsid w:val="00E94358"/>
    <w:rsid w:val="00E975C3"/>
    <w:rsid w:val="00EA2F04"/>
    <w:rsid w:val="00EA31EA"/>
    <w:rsid w:val="00EB5B0A"/>
    <w:rsid w:val="00EC2212"/>
    <w:rsid w:val="00EC279E"/>
    <w:rsid w:val="00EC3C3A"/>
    <w:rsid w:val="00EC6759"/>
    <w:rsid w:val="00EC72EA"/>
    <w:rsid w:val="00EC76CD"/>
    <w:rsid w:val="00ED0FE9"/>
    <w:rsid w:val="00ED2611"/>
    <w:rsid w:val="00ED26F0"/>
    <w:rsid w:val="00ED2957"/>
    <w:rsid w:val="00ED3998"/>
    <w:rsid w:val="00ED4BB3"/>
    <w:rsid w:val="00ED59B1"/>
    <w:rsid w:val="00ED7830"/>
    <w:rsid w:val="00EE0FA2"/>
    <w:rsid w:val="00EE453F"/>
    <w:rsid w:val="00EE53FD"/>
    <w:rsid w:val="00EE5B88"/>
    <w:rsid w:val="00EE623B"/>
    <w:rsid w:val="00EE6912"/>
    <w:rsid w:val="00EF0B00"/>
    <w:rsid w:val="00EF0F9F"/>
    <w:rsid w:val="00EF0FF3"/>
    <w:rsid w:val="00EF1B4F"/>
    <w:rsid w:val="00EF5B1E"/>
    <w:rsid w:val="00EF6D6E"/>
    <w:rsid w:val="00F01B02"/>
    <w:rsid w:val="00F01CD5"/>
    <w:rsid w:val="00F02EE4"/>
    <w:rsid w:val="00F03178"/>
    <w:rsid w:val="00F046D4"/>
    <w:rsid w:val="00F050DB"/>
    <w:rsid w:val="00F05A7F"/>
    <w:rsid w:val="00F06756"/>
    <w:rsid w:val="00F0738C"/>
    <w:rsid w:val="00F109F5"/>
    <w:rsid w:val="00F13504"/>
    <w:rsid w:val="00F13B00"/>
    <w:rsid w:val="00F13CDE"/>
    <w:rsid w:val="00F13D1D"/>
    <w:rsid w:val="00F1448E"/>
    <w:rsid w:val="00F14A45"/>
    <w:rsid w:val="00F15B44"/>
    <w:rsid w:val="00F16FB3"/>
    <w:rsid w:val="00F16FE2"/>
    <w:rsid w:val="00F21CAF"/>
    <w:rsid w:val="00F23D57"/>
    <w:rsid w:val="00F2512A"/>
    <w:rsid w:val="00F26421"/>
    <w:rsid w:val="00F26846"/>
    <w:rsid w:val="00F26999"/>
    <w:rsid w:val="00F276E0"/>
    <w:rsid w:val="00F30D8E"/>
    <w:rsid w:val="00F345C0"/>
    <w:rsid w:val="00F34A25"/>
    <w:rsid w:val="00F355D5"/>
    <w:rsid w:val="00F36CA1"/>
    <w:rsid w:val="00F422A9"/>
    <w:rsid w:val="00F42FE0"/>
    <w:rsid w:val="00F45D0F"/>
    <w:rsid w:val="00F46B03"/>
    <w:rsid w:val="00F46FAF"/>
    <w:rsid w:val="00F50BD1"/>
    <w:rsid w:val="00F5151D"/>
    <w:rsid w:val="00F51B9A"/>
    <w:rsid w:val="00F52D58"/>
    <w:rsid w:val="00F61289"/>
    <w:rsid w:val="00F6197E"/>
    <w:rsid w:val="00F64034"/>
    <w:rsid w:val="00F67032"/>
    <w:rsid w:val="00F70E7E"/>
    <w:rsid w:val="00F718A7"/>
    <w:rsid w:val="00F71DC2"/>
    <w:rsid w:val="00F72142"/>
    <w:rsid w:val="00F726A6"/>
    <w:rsid w:val="00F74ECD"/>
    <w:rsid w:val="00F77D73"/>
    <w:rsid w:val="00F77E31"/>
    <w:rsid w:val="00F80B29"/>
    <w:rsid w:val="00F913E0"/>
    <w:rsid w:val="00F91F4D"/>
    <w:rsid w:val="00F9243B"/>
    <w:rsid w:val="00F931F3"/>
    <w:rsid w:val="00F96648"/>
    <w:rsid w:val="00FA09E4"/>
    <w:rsid w:val="00FA2E45"/>
    <w:rsid w:val="00FA46C6"/>
    <w:rsid w:val="00FA52C2"/>
    <w:rsid w:val="00FA5DCF"/>
    <w:rsid w:val="00FA71F0"/>
    <w:rsid w:val="00FA7292"/>
    <w:rsid w:val="00FA7783"/>
    <w:rsid w:val="00FA7825"/>
    <w:rsid w:val="00FA7BCE"/>
    <w:rsid w:val="00FB1011"/>
    <w:rsid w:val="00FB38B9"/>
    <w:rsid w:val="00FB3DA7"/>
    <w:rsid w:val="00FB5B76"/>
    <w:rsid w:val="00FB607A"/>
    <w:rsid w:val="00FB7241"/>
    <w:rsid w:val="00FB740F"/>
    <w:rsid w:val="00FC0FE5"/>
    <w:rsid w:val="00FC1ACA"/>
    <w:rsid w:val="00FC2312"/>
    <w:rsid w:val="00FC3E80"/>
    <w:rsid w:val="00FC56C7"/>
    <w:rsid w:val="00FC56F1"/>
    <w:rsid w:val="00FC6741"/>
    <w:rsid w:val="00FC7762"/>
    <w:rsid w:val="00FC7895"/>
    <w:rsid w:val="00FD191A"/>
    <w:rsid w:val="00FD1EF1"/>
    <w:rsid w:val="00FD2324"/>
    <w:rsid w:val="00FD4418"/>
    <w:rsid w:val="00FD57B2"/>
    <w:rsid w:val="00FD5913"/>
    <w:rsid w:val="00FD5F26"/>
    <w:rsid w:val="00FD79BD"/>
    <w:rsid w:val="00FE1DF1"/>
    <w:rsid w:val="00FE207A"/>
    <w:rsid w:val="00FE2865"/>
    <w:rsid w:val="00FE345C"/>
    <w:rsid w:val="00FE5A89"/>
    <w:rsid w:val="00FE677C"/>
    <w:rsid w:val="00FE77DE"/>
    <w:rsid w:val="00FF5DE0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FEF961"/>
  <w14:defaultImageDpi w14:val="300"/>
  <w15:docId w15:val="{845C875D-2C29-D342-AF0D-B32A5647F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6B8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463"/>
    <w:pPr>
      <w:keepNext/>
      <w:numPr>
        <w:numId w:val="1"/>
      </w:numPr>
      <w:spacing w:before="240" w:after="120"/>
      <w:ind w:left="431" w:hanging="431"/>
      <w:outlineLvl w:val="0"/>
    </w:pPr>
    <w:rPr>
      <w:rFonts w:ascii="Arial" w:hAnsi="Arial"/>
      <w:b/>
      <w:bCs/>
      <w:sz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FC3E80"/>
    <w:pPr>
      <w:keepNext/>
      <w:numPr>
        <w:ilvl w:val="1"/>
        <w:numId w:val="1"/>
      </w:numPr>
      <w:spacing w:before="120" w:after="60"/>
      <w:outlineLvl w:val="1"/>
    </w:pPr>
    <w:rPr>
      <w:rFonts w:ascii="Arial" w:hAnsi="Arial" w:cs="Arial"/>
      <w:b/>
      <w:bCs/>
      <w:iCs/>
      <w:sz w:val="22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1873F2"/>
    <w:pPr>
      <w:keepNext/>
      <w:numPr>
        <w:ilvl w:val="2"/>
        <w:numId w:val="1"/>
      </w:numPr>
      <w:spacing w:after="60"/>
      <w:outlineLvl w:val="2"/>
    </w:pPr>
    <w:rPr>
      <w:rFonts w:ascii="Arial" w:hAnsi="Arial" w:cs="Arial"/>
      <w:b/>
      <w:bCs/>
      <w:sz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167C1D"/>
    <w:pPr>
      <w:keepNext/>
      <w:numPr>
        <w:ilvl w:val="3"/>
        <w:numId w:val="1"/>
      </w:numPr>
      <w:outlineLvl w:val="3"/>
    </w:pPr>
    <w:rPr>
      <w:rFonts w:ascii="Arial" w:hAnsi="Arial"/>
      <w:b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167C1D"/>
    <w:pPr>
      <w:numPr>
        <w:ilvl w:val="4"/>
        <w:numId w:val="1"/>
      </w:numPr>
      <w:spacing w:before="240" w:after="60"/>
      <w:outlineLvl w:val="4"/>
    </w:pPr>
    <w:rPr>
      <w:rFonts w:ascii="Arial" w:hAnsi="Arial"/>
      <w:b/>
      <w:bCs/>
      <w:iCs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167C1D"/>
    <w:pPr>
      <w:numPr>
        <w:ilvl w:val="5"/>
        <w:numId w:val="1"/>
      </w:numPr>
      <w:spacing w:before="240" w:after="60"/>
      <w:outlineLvl w:val="5"/>
    </w:pPr>
    <w:rPr>
      <w:rFonts w:ascii="Arial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167C1D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167C1D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167C1D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85ACD"/>
    <w:pPr>
      <w:jc w:val="center"/>
    </w:pPr>
    <w:rPr>
      <w:rFonts w:ascii="Al Bayan" w:eastAsiaTheme="minorEastAsia" w:hAnsi="Al Bayan" w:cs="Al Bayan"/>
      <w:lang w:val="en-US" w:eastAsia="en-US"/>
    </w:rPr>
  </w:style>
  <w:style w:type="paragraph" w:customStyle="1" w:styleId="EndNoteBibliography">
    <w:name w:val="EndNote Bibliography"/>
    <w:basedOn w:val="Normal"/>
    <w:rsid w:val="00785ACD"/>
    <w:rPr>
      <w:rFonts w:ascii="Al Bayan" w:eastAsiaTheme="minorEastAsia" w:hAnsi="Al Bayan" w:cs="Al Bayan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02463"/>
    <w:rPr>
      <w:rFonts w:ascii="Arial" w:eastAsia="Times New Roman" w:hAnsi="Arial" w:cs="Times New Roman"/>
      <w:b/>
      <w:bCs/>
      <w:sz w:val="22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C3E80"/>
    <w:rPr>
      <w:rFonts w:ascii="Arial" w:eastAsia="Times New Roman" w:hAnsi="Arial" w:cs="Arial"/>
      <w:b/>
      <w:bCs/>
      <w:iCs/>
      <w:sz w:val="22"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1873F2"/>
    <w:rPr>
      <w:rFonts w:ascii="Arial" w:eastAsia="Times New Roman" w:hAnsi="Arial" w:cs="Arial"/>
      <w:b/>
      <w:bCs/>
      <w:sz w:val="2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167C1D"/>
    <w:rPr>
      <w:rFonts w:ascii="Arial" w:eastAsia="Times New Roman" w:hAnsi="Arial" w:cs="Times New Roman"/>
      <w:b/>
      <w:bCs/>
      <w:sz w:val="22"/>
      <w:szCs w:val="28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167C1D"/>
    <w:rPr>
      <w:rFonts w:ascii="Arial" w:eastAsia="Times New Roman" w:hAnsi="Arial" w:cs="Times New Roman"/>
      <w:b/>
      <w:bCs/>
      <w:iCs/>
      <w:sz w:val="22"/>
      <w:szCs w:val="26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167C1D"/>
    <w:rPr>
      <w:rFonts w:ascii="Arial" w:eastAsia="Times New Roman" w:hAnsi="Arial" w:cs="Times New Roman"/>
      <w:b/>
      <w:bCs/>
      <w:sz w:val="22"/>
      <w:szCs w:val="22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167C1D"/>
    <w:rPr>
      <w:rFonts w:ascii="Times New Roman" w:eastAsia="Times New Roman" w:hAnsi="Times New Roman" w:cs="Times New Roman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167C1D"/>
    <w:rPr>
      <w:rFonts w:ascii="Times New Roman" w:eastAsia="Times New Roman" w:hAnsi="Times New Roman" w:cs="Times New Roman"/>
      <w:i/>
      <w:iCs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167C1D"/>
    <w:rPr>
      <w:rFonts w:ascii="Arial" w:eastAsia="Times New Roman" w:hAnsi="Arial" w:cs="Arial"/>
      <w:sz w:val="22"/>
      <w:szCs w:val="22"/>
      <w:lang w:eastAsia="de-DE"/>
    </w:rPr>
  </w:style>
  <w:style w:type="paragraph" w:styleId="Caption">
    <w:name w:val="caption"/>
    <w:basedOn w:val="Normal"/>
    <w:next w:val="Normal"/>
    <w:uiPriority w:val="35"/>
    <w:qFormat/>
    <w:rsid w:val="00482A86"/>
    <w:pPr>
      <w:spacing w:before="120" w:after="120"/>
    </w:pPr>
    <w:rPr>
      <w:rFonts w:ascii="Arial" w:hAnsi="Arial"/>
      <w:bCs/>
      <w:i/>
      <w:sz w:val="18"/>
      <w:szCs w:val="20"/>
    </w:rPr>
  </w:style>
  <w:style w:type="paragraph" w:customStyle="1" w:styleId="Default">
    <w:name w:val="Default"/>
    <w:rsid w:val="00EE6912"/>
    <w:pPr>
      <w:widowControl w:val="0"/>
      <w:autoSpaceDE w:val="0"/>
      <w:autoSpaceDN w:val="0"/>
      <w:adjustRightInd w:val="0"/>
    </w:pPr>
    <w:rPr>
      <w:rFonts w:ascii="Minion" w:hAnsi="Minion" w:cs="Minion"/>
      <w:color w:val="000000"/>
      <w:lang w:val="en-US"/>
    </w:rPr>
  </w:style>
  <w:style w:type="paragraph" w:customStyle="1" w:styleId="Pa3">
    <w:name w:val="Pa3"/>
    <w:basedOn w:val="Default"/>
    <w:next w:val="Default"/>
    <w:uiPriority w:val="99"/>
    <w:rsid w:val="00EE6912"/>
    <w:pPr>
      <w:spacing w:line="191" w:lineRule="atLeast"/>
    </w:pPr>
    <w:rPr>
      <w:rFonts w:cs="Times New Roman"/>
      <w:color w:val="auto"/>
    </w:rPr>
  </w:style>
  <w:style w:type="character" w:customStyle="1" w:styleId="A5">
    <w:name w:val="A5"/>
    <w:uiPriority w:val="99"/>
    <w:rsid w:val="00EE6912"/>
    <w:rPr>
      <w:rFonts w:cs="Minion"/>
      <w:color w:val="000000"/>
      <w:sz w:val="14"/>
      <w:szCs w:val="14"/>
    </w:rPr>
  </w:style>
  <w:style w:type="paragraph" w:customStyle="1" w:styleId="Pa4">
    <w:name w:val="Pa4"/>
    <w:basedOn w:val="Default"/>
    <w:next w:val="Default"/>
    <w:uiPriority w:val="99"/>
    <w:rsid w:val="00FF76C6"/>
    <w:pPr>
      <w:spacing w:line="191" w:lineRule="atLeast"/>
    </w:pPr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5C42D1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47A7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47A7F"/>
  </w:style>
  <w:style w:type="paragraph" w:styleId="Footer">
    <w:name w:val="footer"/>
    <w:basedOn w:val="Normal"/>
    <w:link w:val="FooterChar"/>
    <w:uiPriority w:val="99"/>
    <w:unhideWhenUsed/>
    <w:rsid w:val="00547A7F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47A7F"/>
  </w:style>
  <w:style w:type="character" w:customStyle="1" w:styleId="highlight">
    <w:name w:val="highlight"/>
    <w:basedOn w:val="DefaultParagraphFont"/>
    <w:rsid w:val="00A8523F"/>
  </w:style>
  <w:style w:type="character" w:styleId="Hyperlink">
    <w:name w:val="Hyperlink"/>
    <w:basedOn w:val="DefaultParagraphFont"/>
    <w:uiPriority w:val="99"/>
    <w:unhideWhenUsed/>
    <w:rsid w:val="006D1C9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D1C9D"/>
  </w:style>
  <w:style w:type="paragraph" w:styleId="BalloonText">
    <w:name w:val="Balloon Text"/>
    <w:basedOn w:val="Normal"/>
    <w:link w:val="BalloonTextChar"/>
    <w:uiPriority w:val="99"/>
    <w:semiHidden/>
    <w:unhideWhenUsed/>
    <w:rsid w:val="00AA30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04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96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06BC0"/>
    <w:pPr>
      <w:spacing w:before="100" w:beforeAutospacing="1" w:after="100" w:afterAutospacing="1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5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B6C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B6C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A6BD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6BD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A6BD3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167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72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036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3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229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65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80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61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1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7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508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989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14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8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577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58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4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47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23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94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6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1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92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889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085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7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33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16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6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97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58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64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16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94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93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36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20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60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30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57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39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90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48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85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98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2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83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4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31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102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3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56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8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5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9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2351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43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637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71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83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4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D3C79D5C-B2A4-4A99-8EC3-12FAA4666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eis</dc:creator>
  <cp:keywords/>
  <dc:description/>
  <cp:lastModifiedBy>michelle</cp:lastModifiedBy>
  <cp:revision>4</cp:revision>
  <cp:lastPrinted>2019-04-25T12:57:00Z</cp:lastPrinted>
  <dcterms:created xsi:type="dcterms:W3CDTF">2019-05-28T16:25:00Z</dcterms:created>
  <dcterms:modified xsi:type="dcterms:W3CDTF">2019-05-28T16:26:00Z</dcterms:modified>
</cp:coreProperties>
</file>